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20BB8" w14:textId="6F7A96C8" w:rsidR="008C3A9F" w:rsidRDefault="00BA6D77" w:rsidP="008C3A9F">
      <w:pPr>
        <w:spacing w:line="480" w:lineRule="auto"/>
        <w:rPr>
          <w:rFonts w:ascii="Times New Roman" w:hAnsi="Times New Roman" w:cs="Times New Roman"/>
          <w:sz w:val="22"/>
        </w:rPr>
      </w:pPr>
      <w:r w:rsidRPr="001D1E63">
        <w:rPr>
          <w:rFonts w:ascii="Times New Roman" w:hAnsi="Times New Roman" w:cs="Times New Roman"/>
          <w:b/>
          <w:bCs/>
          <w:sz w:val="22"/>
        </w:rPr>
        <w:t xml:space="preserve">Multimedia Appendix </w:t>
      </w:r>
      <w:r w:rsidR="00F3513C">
        <w:rPr>
          <w:rFonts w:ascii="Times New Roman" w:hAnsi="Times New Roman" w:cs="Times New Roman"/>
          <w:b/>
          <w:bCs/>
          <w:sz w:val="22"/>
        </w:rPr>
        <w:t>9</w:t>
      </w:r>
      <w:r w:rsidR="008C3A9F" w:rsidRPr="001D1E63">
        <w:rPr>
          <w:rFonts w:ascii="Times New Roman" w:hAnsi="Times New Roman" w:cs="Times New Roman"/>
          <w:sz w:val="22"/>
        </w:rPr>
        <w:t>.</w:t>
      </w:r>
      <w:bookmarkStart w:id="0" w:name="_Hlk214194885"/>
      <w:r w:rsidR="008C3A9F" w:rsidRPr="001D1E63">
        <w:rPr>
          <w:rFonts w:ascii="Times New Roman" w:hAnsi="Times New Roman" w:cs="Times New Roman"/>
          <w:sz w:val="22"/>
        </w:rPr>
        <w:t xml:space="preserve"> Coefficients and </w:t>
      </w:r>
      <w:r w:rsidR="001D1E63">
        <w:rPr>
          <w:rFonts w:ascii="Times New Roman" w:hAnsi="Times New Roman" w:cs="Times New Roman"/>
          <w:sz w:val="22"/>
        </w:rPr>
        <w:t>s</w:t>
      </w:r>
      <w:r w:rsidR="008C3A9F" w:rsidRPr="001D1E63">
        <w:rPr>
          <w:rFonts w:ascii="Times New Roman" w:hAnsi="Times New Roman" w:cs="Times New Roman"/>
          <w:sz w:val="22"/>
        </w:rPr>
        <w:t xml:space="preserve">tandard </w:t>
      </w:r>
      <w:r w:rsidR="001D1E63">
        <w:rPr>
          <w:rFonts w:ascii="Times New Roman" w:hAnsi="Times New Roman" w:cs="Times New Roman"/>
          <w:sz w:val="22"/>
        </w:rPr>
        <w:t>e</w:t>
      </w:r>
      <w:r w:rsidR="008C3A9F" w:rsidRPr="001D1E63">
        <w:rPr>
          <w:rFonts w:ascii="Times New Roman" w:hAnsi="Times New Roman" w:cs="Times New Roman"/>
          <w:sz w:val="22"/>
        </w:rPr>
        <w:t xml:space="preserve">rrors of the Cox </w:t>
      </w:r>
      <w:r w:rsidR="001D1E63">
        <w:rPr>
          <w:rFonts w:ascii="Times New Roman" w:hAnsi="Times New Roman" w:cs="Times New Roman"/>
          <w:sz w:val="22"/>
        </w:rPr>
        <w:t>p</w:t>
      </w:r>
      <w:r w:rsidR="008C3A9F" w:rsidRPr="001D1E63">
        <w:rPr>
          <w:rFonts w:ascii="Times New Roman" w:hAnsi="Times New Roman" w:cs="Times New Roman"/>
          <w:sz w:val="22"/>
        </w:rPr>
        <w:t xml:space="preserve">rediction </w:t>
      </w:r>
      <w:r w:rsidR="001D1E63">
        <w:rPr>
          <w:rFonts w:ascii="Times New Roman" w:hAnsi="Times New Roman" w:cs="Times New Roman"/>
          <w:sz w:val="22"/>
        </w:rPr>
        <w:t>m</w:t>
      </w:r>
      <w:r w:rsidR="008C3A9F" w:rsidRPr="001D1E63">
        <w:rPr>
          <w:rFonts w:ascii="Times New Roman" w:hAnsi="Times New Roman" w:cs="Times New Roman"/>
          <w:sz w:val="22"/>
        </w:rPr>
        <w:t>odel</w:t>
      </w:r>
    </w:p>
    <w:p w14:paraId="4CF77955" w14:textId="36A9894B" w:rsidR="00AD7B7D" w:rsidRPr="001D1E63" w:rsidRDefault="00AD7B7D" w:rsidP="008C3A9F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2"/>
        </w:rPr>
        <w:t>Ta</w:t>
      </w:r>
      <w:r>
        <w:rPr>
          <w:rFonts w:ascii="Times New Roman" w:hAnsi="Times New Roman" w:cs="Times New Roman"/>
          <w:sz w:val="22"/>
        </w:rPr>
        <w:t xml:space="preserve">ble 1. </w:t>
      </w:r>
      <w:r w:rsidRPr="001D1E63">
        <w:rPr>
          <w:rFonts w:ascii="Times New Roman" w:hAnsi="Times New Roman" w:cs="Times New Roman"/>
          <w:sz w:val="22"/>
        </w:rPr>
        <w:t xml:space="preserve">Coefficients and </w:t>
      </w:r>
      <w:r>
        <w:rPr>
          <w:rFonts w:ascii="Times New Roman" w:hAnsi="Times New Roman" w:cs="Times New Roman"/>
          <w:sz w:val="22"/>
        </w:rPr>
        <w:t>s</w:t>
      </w:r>
      <w:r w:rsidRPr="001D1E63">
        <w:rPr>
          <w:rFonts w:ascii="Times New Roman" w:hAnsi="Times New Roman" w:cs="Times New Roman"/>
          <w:sz w:val="22"/>
        </w:rPr>
        <w:t xml:space="preserve">tandard </w:t>
      </w:r>
      <w:r>
        <w:rPr>
          <w:rFonts w:ascii="Times New Roman" w:hAnsi="Times New Roman" w:cs="Times New Roman"/>
          <w:sz w:val="22"/>
        </w:rPr>
        <w:t>e</w:t>
      </w:r>
      <w:r w:rsidRPr="001D1E63">
        <w:rPr>
          <w:rFonts w:ascii="Times New Roman" w:hAnsi="Times New Roman" w:cs="Times New Roman"/>
          <w:sz w:val="22"/>
        </w:rPr>
        <w:t xml:space="preserve">rrors of the Cox </w:t>
      </w:r>
      <w:r>
        <w:rPr>
          <w:rFonts w:ascii="Times New Roman" w:hAnsi="Times New Roman" w:cs="Times New Roman"/>
          <w:sz w:val="22"/>
        </w:rPr>
        <w:t>p</w:t>
      </w:r>
      <w:r w:rsidRPr="001D1E63">
        <w:rPr>
          <w:rFonts w:ascii="Times New Roman" w:hAnsi="Times New Roman" w:cs="Times New Roman"/>
          <w:sz w:val="22"/>
        </w:rPr>
        <w:t xml:space="preserve">rediction </w:t>
      </w:r>
      <w:r>
        <w:rPr>
          <w:rFonts w:ascii="Times New Roman" w:hAnsi="Times New Roman" w:cs="Times New Roman"/>
          <w:sz w:val="22"/>
        </w:rPr>
        <w:t>m</w:t>
      </w:r>
      <w:r w:rsidRPr="001D1E63">
        <w:rPr>
          <w:rFonts w:ascii="Times New Roman" w:hAnsi="Times New Roman" w:cs="Times New Roman"/>
          <w:sz w:val="22"/>
        </w:rPr>
        <w:t>odel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3694"/>
        <w:gridCol w:w="4073"/>
        <w:gridCol w:w="3196"/>
      </w:tblGrid>
      <w:tr w:rsidR="008C3A9F" w:rsidRPr="00C12246" w14:paraId="6A4830B0" w14:textId="77777777" w:rsidTr="00D27687">
        <w:trPr>
          <w:trHeight w:val="280"/>
        </w:trPr>
        <w:tc>
          <w:tcPr>
            <w:tcW w:w="1066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bookmarkEnd w:id="0"/>
          <w:p w14:paraId="17A87B58" w14:textId="77777777" w:rsidR="008C3A9F" w:rsidRPr="00C12246" w:rsidRDefault="008C3A9F" w:rsidP="002561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86397">
              <w:rPr>
                <w:rFonts w:ascii="Times New Roman" w:hAnsi="Times New Roman" w:cs="Times New Roman"/>
                <w:sz w:val="20"/>
                <w:szCs w:val="20"/>
              </w:rPr>
              <w:t>eatures</w:t>
            </w:r>
          </w:p>
        </w:tc>
        <w:tc>
          <w:tcPr>
            <w:tcW w:w="1326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7228866" w14:textId="25501A25" w:rsidR="008C3A9F" w:rsidRPr="00C12246" w:rsidRDefault="008C3A9F" w:rsidP="00256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Estimated coefficient</w:t>
            </w:r>
            <w:r w:rsidR="00D276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467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2D775B0" w14:textId="77777777" w:rsidR="008C3A9F" w:rsidRPr="00C12246" w:rsidRDefault="008C3A9F" w:rsidP="0025618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86397">
              <w:rPr>
                <w:rFonts w:ascii="Times New Roman" w:hAnsi="Times New Roman" w:cs="Times New Roman"/>
                <w:sz w:val="20"/>
                <w:szCs w:val="20"/>
              </w:rPr>
              <w:t>eatures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6" w:space="0" w:color="auto"/>
            </w:tcBorders>
          </w:tcPr>
          <w:p w14:paraId="349F9C9E" w14:textId="7C31CC7F" w:rsidR="008C3A9F" w:rsidRPr="00C12246" w:rsidRDefault="008C3A9F" w:rsidP="0025618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Estimated coefficient</w:t>
            </w:r>
            <w:r w:rsidR="00D276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</w:tr>
      <w:tr w:rsidR="00AD7B7D" w:rsidRPr="00C12246" w14:paraId="68FBB7B2" w14:textId="77777777" w:rsidTr="00D27687">
        <w:trPr>
          <w:trHeight w:val="280"/>
        </w:trPr>
        <w:tc>
          <w:tcPr>
            <w:tcW w:w="1066" w:type="pct"/>
            <w:tcBorders>
              <w:top w:val="single" w:sz="6" w:space="0" w:color="auto"/>
            </w:tcBorders>
            <w:noWrap/>
          </w:tcPr>
          <w:p w14:paraId="6E80C13A" w14:textId="2542F9D9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 xml:space="preserve"> L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b</w:t>
            </w:r>
            <w:r w:rsidRPr="003A104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 xml:space="preserve">seline P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pct"/>
            <w:tcBorders>
              <w:top w:val="single" w:sz="6" w:space="0" w:color="auto"/>
            </w:tcBorders>
            <w:noWrap/>
            <w:vAlign w:val="center"/>
          </w:tcPr>
          <w:p w14:paraId="5C81C07C" w14:textId="0BF89001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1.655 (0.741)</w:t>
            </w:r>
          </w:p>
        </w:tc>
        <w:tc>
          <w:tcPr>
            <w:tcW w:w="1467" w:type="pct"/>
          </w:tcPr>
          <w:p w14:paraId="78C23CF8" w14:textId="6951975B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141" w:type="pct"/>
            <w:vAlign w:val="center"/>
          </w:tcPr>
          <w:p w14:paraId="4EA9F3D3" w14:textId="1D995300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214 (0.206)</w:t>
            </w:r>
          </w:p>
        </w:tc>
      </w:tr>
      <w:tr w:rsidR="00AD7B7D" w:rsidRPr="00C12246" w14:paraId="2B259676" w14:textId="77777777" w:rsidTr="00D27687">
        <w:trPr>
          <w:trHeight w:val="280"/>
        </w:trPr>
        <w:tc>
          <w:tcPr>
            <w:tcW w:w="1066" w:type="pct"/>
            <w:noWrap/>
            <w:hideMark/>
          </w:tcPr>
          <w:p w14:paraId="1BC323E6" w14:textId="436B2C1E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regular</w:t>
            </w:r>
            <w:r w:rsidRPr="004D076E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A104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 xml:space="preserve">seline PA </w:t>
            </w:r>
          </w:p>
        </w:tc>
        <w:tc>
          <w:tcPr>
            <w:tcW w:w="1326" w:type="pct"/>
            <w:noWrap/>
            <w:vAlign w:val="center"/>
            <w:hideMark/>
          </w:tcPr>
          <w:p w14:paraId="2844E82D" w14:textId="6C0C407B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  <w:r w:rsidR="003A10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 xml:space="preserve"> (0.706)</w:t>
            </w:r>
          </w:p>
        </w:tc>
        <w:tc>
          <w:tcPr>
            <w:tcW w:w="1467" w:type="pct"/>
          </w:tcPr>
          <w:p w14:paraId="768BD3F8" w14:textId="0D8B9AA8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regular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141" w:type="pct"/>
            <w:vAlign w:val="center"/>
          </w:tcPr>
          <w:p w14:paraId="6D4FD830" w14:textId="30DFCA7F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236 (0.208)</w:t>
            </w:r>
          </w:p>
        </w:tc>
      </w:tr>
      <w:tr w:rsidR="00AD7B7D" w:rsidRPr="00C12246" w14:paraId="09A46128" w14:textId="77777777" w:rsidTr="00D27687">
        <w:trPr>
          <w:trHeight w:val="280"/>
        </w:trPr>
        <w:tc>
          <w:tcPr>
            <w:tcW w:w="1066" w:type="pct"/>
            <w:noWrap/>
            <w:hideMark/>
          </w:tcPr>
          <w:p w14:paraId="5C09EB6E" w14:textId="647E3B78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WW </w:t>
            </w:r>
            <w:r w:rsidRPr="004D076E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A104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 xml:space="preserve">seline PA </w:t>
            </w:r>
          </w:p>
        </w:tc>
        <w:tc>
          <w:tcPr>
            <w:tcW w:w="1326" w:type="pct"/>
            <w:noWrap/>
            <w:vAlign w:val="center"/>
            <w:hideMark/>
          </w:tcPr>
          <w:p w14:paraId="0399CE81" w14:textId="0F25693A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231 (0.584)</w:t>
            </w:r>
          </w:p>
        </w:tc>
        <w:tc>
          <w:tcPr>
            <w:tcW w:w="1467" w:type="pct"/>
          </w:tcPr>
          <w:p w14:paraId="3E93E1C9" w14:textId="3EB0A341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WW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141" w:type="pct"/>
            <w:vAlign w:val="center"/>
          </w:tcPr>
          <w:p w14:paraId="4A49BB54" w14:textId="3CD279FE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 w:rsidR="003A10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 xml:space="preserve"> (0.177)</w:t>
            </w:r>
          </w:p>
        </w:tc>
      </w:tr>
      <w:tr w:rsidR="00AD7B7D" w:rsidRPr="00C12246" w14:paraId="38717254" w14:textId="77777777" w:rsidTr="00B91881">
        <w:trPr>
          <w:trHeight w:val="280"/>
        </w:trPr>
        <w:tc>
          <w:tcPr>
            <w:tcW w:w="1066" w:type="pct"/>
            <w:noWrap/>
            <w:hideMark/>
          </w:tcPr>
          <w:p w14:paraId="022FF4A1" w14:textId="77777777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26" w:type="pct"/>
            <w:noWrap/>
            <w:hideMark/>
          </w:tcPr>
          <w:p w14:paraId="04C887B4" w14:textId="17EE96CB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258 (0.068)</w:t>
            </w:r>
          </w:p>
        </w:tc>
        <w:tc>
          <w:tcPr>
            <w:tcW w:w="1467" w:type="pct"/>
          </w:tcPr>
          <w:p w14:paraId="1C0AB540" w14:textId="7CC0FCFD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7687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141" w:type="pct"/>
            <w:vAlign w:val="center"/>
          </w:tcPr>
          <w:p w14:paraId="61D80CD7" w14:textId="271FD483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314 (0.199)</w:t>
            </w:r>
          </w:p>
        </w:tc>
      </w:tr>
      <w:tr w:rsidR="00AD7B7D" w:rsidRPr="00C12246" w14:paraId="0DECBE48" w14:textId="77777777" w:rsidTr="00B91881">
        <w:trPr>
          <w:trHeight w:val="280"/>
        </w:trPr>
        <w:tc>
          <w:tcPr>
            <w:tcW w:w="1066" w:type="pct"/>
            <w:noWrap/>
            <w:hideMark/>
          </w:tcPr>
          <w:p w14:paraId="733BD6FB" w14:textId="77777777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</w:t>
            </w:r>
          </w:p>
        </w:tc>
        <w:tc>
          <w:tcPr>
            <w:tcW w:w="1326" w:type="pct"/>
            <w:noWrap/>
            <w:hideMark/>
          </w:tcPr>
          <w:p w14:paraId="59B34C8D" w14:textId="1C7EC183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091 (0.006)</w:t>
            </w:r>
          </w:p>
        </w:tc>
        <w:tc>
          <w:tcPr>
            <w:tcW w:w="1467" w:type="pct"/>
          </w:tcPr>
          <w:p w14:paraId="4E8C9051" w14:textId="6F836A7E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regular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7687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141" w:type="pct"/>
            <w:vAlign w:val="center"/>
          </w:tcPr>
          <w:p w14:paraId="01895E21" w14:textId="2B9F1148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119 (0.215)</w:t>
            </w:r>
          </w:p>
        </w:tc>
      </w:tr>
      <w:tr w:rsidR="00AD7B7D" w:rsidRPr="00C12246" w14:paraId="55D027E0" w14:textId="77777777" w:rsidTr="00B91881">
        <w:trPr>
          <w:trHeight w:val="280"/>
        </w:trPr>
        <w:tc>
          <w:tcPr>
            <w:tcW w:w="1066" w:type="pct"/>
            <w:noWrap/>
          </w:tcPr>
          <w:p w14:paraId="5D6C5CAB" w14:textId="427EB9E1" w:rsidR="00AD7B7D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F0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6F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326" w:type="pct"/>
            <w:noWrap/>
          </w:tcPr>
          <w:p w14:paraId="212C02F6" w14:textId="0E93B93D" w:rsidR="00AD7B7D" w:rsidRPr="00D27687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008 (0.002)</w:t>
            </w:r>
          </w:p>
        </w:tc>
        <w:tc>
          <w:tcPr>
            <w:tcW w:w="1467" w:type="pct"/>
          </w:tcPr>
          <w:p w14:paraId="307A4DFE" w14:textId="00F63056" w:rsidR="00AD7B7D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WW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7687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141" w:type="pct"/>
            <w:vAlign w:val="center"/>
          </w:tcPr>
          <w:p w14:paraId="5F0ECCB5" w14:textId="719EE6AD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125 (0.17</w:t>
            </w:r>
            <w:r w:rsidR="003A10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D7B7D" w:rsidRPr="00C12246" w14:paraId="4D2AA44D" w14:textId="77777777" w:rsidTr="00D27687">
        <w:trPr>
          <w:trHeight w:val="280"/>
        </w:trPr>
        <w:tc>
          <w:tcPr>
            <w:tcW w:w="1066" w:type="pct"/>
            <w:noWrap/>
          </w:tcPr>
          <w:p w14:paraId="65A357E5" w14:textId="30180865" w:rsidR="00AD7B7D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r w:rsidRPr="004D076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gramStart"/>
            <w:r w:rsidRPr="004D07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4D076E">
              <w:rPr>
                <w:rFonts w:ascii="Times New Roman" w:hAnsi="Times New Roman" w:cs="Times New Roman"/>
                <w:sz w:val="20"/>
                <w:szCs w:val="20"/>
              </w:rPr>
              <w:t xml:space="preserve"> vs no</w:t>
            </w:r>
          </w:p>
        </w:tc>
        <w:tc>
          <w:tcPr>
            <w:tcW w:w="1326" w:type="pct"/>
            <w:noWrap/>
          </w:tcPr>
          <w:p w14:paraId="466FC9ED" w14:textId="557F019C" w:rsidR="00AD7B7D" w:rsidRPr="00D27687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564 (0.078)</w:t>
            </w:r>
          </w:p>
        </w:tc>
        <w:tc>
          <w:tcPr>
            <w:tcW w:w="1467" w:type="pct"/>
          </w:tcPr>
          <w:p w14:paraId="49A26BDA" w14:textId="5A3B4DA0" w:rsidR="00AD7B7D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D27687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1141" w:type="pct"/>
            <w:vAlign w:val="center"/>
          </w:tcPr>
          <w:p w14:paraId="77107377" w14:textId="5FB4EAAC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3A10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 xml:space="preserve"> (0.253)</w:t>
            </w:r>
          </w:p>
        </w:tc>
      </w:tr>
      <w:tr w:rsidR="00AD7B7D" w:rsidRPr="00C12246" w14:paraId="5F8A4002" w14:textId="77777777" w:rsidTr="00D27687">
        <w:trPr>
          <w:trHeight w:val="280"/>
        </w:trPr>
        <w:tc>
          <w:tcPr>
            <w:tcW w:w="1066" w:type="pct"/>
            <w:noWrap/>
          </w:tcPr>
          <w:p w14:paraId="29A37099" w14:textId="1351F467" w:rsidR="00AD7B7D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4D076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gramStart"/>
            <w:r w:rsidRPr="004D07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4D076E">
              <w:rPr>
                <w:rFonts w:ascii="Times New Roman" w:hAnsi="Times New Roman" w:cs="Times New Roman"/>
                <w:sz w:val="20"/>
                <w:szCs w:val="20"/>
              </w:rPr>
              <w:t xml:space="preserve"> vs no</w:t>
            </w:r>
          </w:p>
        </w:tc>
        <w:tc>
          <w:tcPr>
            <w:tcW w:w="1326" w:type="pct"/>
            <w:noWrap/>
          </w:tcPr>
          <w:p w14:paraId="7E235999" w14:textId="09207EFD" w:rsidR="00AD7B7D" w:rsidRPr="00D27687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198 (0.111)</w:t>
            </w:r>
          </w:p>
        </w:tc>
        <w:tc>
          <w:tcPr>
            <w:tcW w:w="1467" w:type="pct"/>
          </w:tcPr>
          <w:p w14:paraId="2D312F61" w14:textId="42FA3E3B" w:rsidR="00AD7B7D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regular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D27687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1141" w:type="pct"/>
            <w:vAlign w:val="center"/>
          </w:tcPr>
          <w:p w14:paraId="52F36C30" w14:textId="78048024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625 (0.26</w:t>
            </w:r>
            <w:r w:rsidR="003A10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D7B7D" w:rsidRPr="00C12246" w14:paraId="60D70EF5" w14:textId="77777777" w:rsidTr="00D27687">
        <w:trPr>
          <w:trHeight w:val="280"/>
        </w:trPr>
        <w:tc>
          <w:tcPr>
            <w:tcW w:w="1066" w:type="pct"/>
            <w:noWrap/>
          </w:tcPr>
          <w:p w14:paraId="4030825A" w14:textId="5A3DAD5F" w:rsidR="00AD7B7D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687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D07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4D076E">
              <w:rPr>
                <w:rFonts w:ascii="Times New Roman" w:hAnsi="Times New Roman" w:cs="Times New Roman"/>
                <w:sz w:val="20"/>
                <w:szCs w:val="20"/>
              </w:rPr>
              <w:t xml:space="preserve"> vs no</w:t>
            </w:r>
          </w:p>
        </w:tc>
        <w:tc>
          <w:tcPr>
            <w:tcW w:w="1326" w:type="pct"/>
            <w:noWrap/>
          </w:tcPr>
          <w:p w14:paraId="200587EB" w14:textId="05BC10A4" w:rsidR="00AD7B7D" w:rsidRPr="00D27687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262 (0.111)</w:t>
            </w:r>
          </w:p>
        </w:tc>
        <w:tc>
          <w:tcPr>
            <w:tcW w:w="1467" w:type="pct"/>
          </w:tcPr>
          <w:p w14:paraId="0F3C1851" w14:textId="436C16AD" w:rsidR="00AD7B7D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WW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D27687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1141" w:type="pct"/>
            <w:vAlign w:val="center"/>
          </w:tcPr>
          <w:p w14:paraId="0F7D9C04" w14:textId="78620C71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476 (0.217)</w:t>
            </w:r>
          </w:p>
        </w:tc>
      </w:tr>
      <w:tr w:rsidR="00AD7B7D" w:rsidRPr="00C12246" w14:paraId="2C0A04BC" w14:textId="77777777" w:rsidTr="00887BE2">
        <w:trPr>
          <w:trHeight w:val="280"/>
        </w:trPr>
        <w:tc>
          <w:tcPr>
            <w:tcW w:w="1066" w:type="pct"/>
            <w:noWrap/>
          </w:tcPr>
          <w:p w14:paraId="286407D6" w14:textId="6FDC7B8B" w:rsidR="00AD7B7D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7687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gramStart"/>
            <w:r w:rsidRPr="004D076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4D076E">
              <w:rPr>
                <w:rFonts w:ascii="Times New Roman" w:hAnsi="Times New Roman" w:cs="Times New Roman"/>
                <w:sz w:val="20"/>
                <w:szCs w:val="20"/>
              </w:rPr>
              <w:t xml:space="preserve"> vs no</w:t>
            </w:r>
          </w:p>
        </w:tc>
        <w:tc>
          <w:tcPr>
            <w:tcW w:w="1326" w:type="pct"/>
            <w:noWrap/>
          </w:tcPr>
          <w:p w14:paraId="208D64E6" w14:textId="3E957DF3" w:rsidR="00AD7B7D" w:rsidRPr="00D27687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124 (0.152)</w:t>
            </w:r>
          </w:p>
        </w:tc>
        <w:tc>
          <w:tcPr>
            <w:tcW w:w="1467" w:type="pct"/>
          </w:tcPr>
          <w:p w14:paraId="6B64A252" w14:textId="45F8F789" w:rsidR="00AD7B7D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hypertension medication</w:t>
            </w:r>
          </w:p>
        </w:tc>
        <w:tc>
          <w:tcPr>
            <w:tcW w:w="1141" w:type="pct"/>
            <w:vAlign w:val="center"/>
          </w:tcPr>
          <w:p w14:paraId="0EB40AAB" w14:textId="1C9041DC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091 (0.124)</w:t>
            </w:r>
          </w:p>
        </w:tc>
      </w:tr>
      <w:tr w:rsidR="00AD7B7D" w:rsidRPr="00C12246" w14:paraId="2872B6B3" w14:textId="77777777" w:rsidTr="00887BE2">
        <w:trPr>
          <w:trHeight w:val="280"/>
        </w:trPr>
        <w:tc>
          <w:tcPr>
            <w:tcW w:w="1066" w:type="pct"/>
            <w:noWrap/>
          </w:tcPr>
          <w:p w14:paraId="5A9F91C0" w14:textId="5CB851A2" w:rsidR="00AD7B7D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hypertension medication</w:t>
            </w:r>
          </w:p>
        </w:tc>
        <w:tc>
          <w:tcPr>
            <w:tcW w:w="1326" w:type="pct"/>
            <w:noWrap/>
          </w:tcPr>
          <w:p w14:paraId="36A76BAF" w14:textId="48C9843F" w:rsidR="00AD7B7D" w:rsidRPr="00D27687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105 (0.076)</w:t>
            </w:r>
          </w:p>
        </w:tc>
        <w:tc>
          <w:tcPr>
            <w:tcW w:w="1467" w:type="pct"/>
          </w:tcPr>
          <w:p w14:paraId="4FDAF8DB" w14:textId="1A03F5D2" w:rsidR="00AD7B7D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regular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hypertension medication</w:t>
            </w:r>
          </w:p>
        </w:tc>
        <w:tc>
          <w:tcPr>
            <w:tcW w:w="1141" w:type="pct"/>
            <w:vAlign w:val="center"/>
          </w:tcPr>
          <w:p w14:paraId="1E89D30F" w14:textId="30074F33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165 (0.131)</w:t>
            </w:r>
          </w:p>
        </w:tc>
      </w:tr>
      <w:tr w:rsidR="00AD7B7D" w:rsidRPr="00C12246" w14:paraId="53F902B5" w14:textId="77777777" w:rsidTr="00887BE2">
        <w:trPr>
          <w:trHeight w:val="280"/>
        </w:trPr>
        <w:tc>
          <w:tcPr>
            <w:tcW w:w="1066" w:type="pct"/>
            <w:noWrap/>
            <w:hideMark/>
          </w:tcPr>
          <w:p w14:paraId="4E4C7CAA" w14:textId="2F5A5948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 class</w:t>
            </w:r>
          </w:p>
        </w:tc>
        <w:tc>
          <w:tcPr>
            <w:tcW w:w="1326" w:type="pct"/>
            <w:noWrap/>
            <w:hideMark/>
          </w:tcPr>
          <w:p w14:paraId="6757670D" w14:textId="2E7BD3FE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123 (0.087)</w:t>
            </w:r>
          </w:p>
        </w:tc>
        <w:tc>
          <w:tcPr>
            <w:tcW w:w="1467" w:type="pct"/>
          </w:tcPr>
          <w:p w14:paraId="1F19456D" w14:textId="1EA2DB15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WW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hypertension medication</w:t>
            </w:r>
          </w:p>
        </w:tc>
        <w:tc>
          <w:tcPr>
            <w:tcW w:w="1141" w:type="pct"/>
            <w:vAlign w:val="center"/>
          </w:tcPr>
          <w:p w14:paraId="27892910" w14:textId="06FAA437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048 (0.104)</w:t>
            </w:r>
          </w:p>
        </w:tc>
      </w:tr>
      <w:tr w:rsidR="00AD7B7D" w:rsidRPr="00C12246" w14:paraId="457B22FE" w14:textId="77777777" w:rsidTr="00D27687">
        <w:trPr>
          <w:trHeight w:val="280"/>
        </w:trPr>
        <w:tc>
          <w:tcPr>
            <w:tcW w:w="1066" w:type="pct"/>
            <w:noWrap/>
            <w:hideMark/>
          </w:tcPr>
          <w:p w14:paraId="12E9C6ED" w14:textId="4F92A407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st circumference</w:t>
            </w:r>
          </w:p>
        </w:tc>
        <w:tc>
          <w:tcPr>
            <w:tcW w:w="1326" w:type="pct"/>
            <w:noWrap/>
            <w:hideMark/>
          </w:tcPr>
          <w:p w14:paraId="2D813E87" w14:textId="77523576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008 (0.002)</w:t>
            </w:r>
          </w:p>
        </w:tc>
        <w:tc>
          <w:tcPr>
            <w:tcW w:w="1467" w:type="pct"/>
          </w:tcPr>
          <w:p w14:paraId="52487F02" w14:textId="03D4D800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 class</w:t>
            </w:r>
          </w:p>
        </w:tc>
        <w:tc>
          <w:tcPr>
            <w:tcW w:w="1141" w:type="pct"/>
            <w:vAlign w:val="center"/>
          </w:tcPr>
          <w:p w14:paraId="423D51E2" w14:textId="09FC71AC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199 (0.137)</w:t>
            </w:r>
          </w:p>
        </w:tc>
      </w:tr>
      <w:tr w:rsidR="00AD7B7D" w:rsidRPr="00C12246" w14:paraId="11E9588E" w14:textId="77777777" w:rsidTr="00D27687">
        <w:trPr>
          <w:trHeight w:val="280"/>
        </w:trPr>
        <w:tc>
          <w:tcPr>
            <w:tcW w:w="1066" w:type="pct"/>
            <w:noWrap/>
            <w:hideMark/>
          </w:tcPr>
          <w:p w14:paraId="1FFA4696" w14:textId="24F0C705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326" w:type="pct"/>
            <w:noWrap/>
            <w:hideMark/>
          </w:tcPr>
          <w:p w14:paraId="5F72B9F0" w14:textId="39986428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009 (0.005)</w:t>
            </w:r>
          </w:p>
        </w:tc>
        <w:tc>
          <w:tcPr>
            <w:tcW w:w="1467" w:type="pct"/>
          </w:tcPr>
          <w:p w14:paraId="4F541709" w14:textId="703B1EC8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regular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 class</w:t>
            </w:r>
          </w:p>
        </w:tc>
        <w:tc>
          <w:tcPr>
            <w:tcW w:w="1141" w:type="pct"/>
            <w:vAlign w:val="center"/>
          </w:tcPr>
          <w:p w14:paraId="68048EDB" w14:textId="3330C3A3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111 (0.134)</w:t>
            </w:r>
          </w:p>
        </w:tc>
      </w:tr>
      <w:tr w:rsidR="00AD7B7D" w:rsidRPr="00C12246" w14:paraId="1FB487B4" w14:textId="77777777" w:rsidTr="008763BC">
        <w:trPr>
          <w:trHeight w:val="280"/>
        </w:trPr>
        <w:tc>
          <w:tcPr>
            <w:tcW w:w="1066" w:type="pct"/>
            <w:noWrap/>
          </w:tcPr>
          <w:p w14:paraId="44F8BF2B" w14:textId="132BD374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: p</w:t>
            </w:r>
            <w:r w:rsidRPr="00DA35E8">
              <w:rPr>
                <w:rFonts w:ascii="Times New Roman" w:hAnsi="Times New Roman" w:cs="Times New Roman"/>
                <w:sz w:val="20"/>
                <w:szCs w:val="20"/>
              </w:rPr>
              <w:t>revi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never </w:t>
            </w:r>
          </w:p>
        </w:tc>
        <w:tc>
          <w:tcPr>
            <w:tcW w:w="1326" w:type="pct"/>
            <w:noWrap/>
            <w:vAlign w:val="center"/>
          </w:tcPr>
          <w:p w14:paraId="15CA9E21" w14:textId="405756F8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263 (0.037)</w:t>
            </w:r>
          </w:p>
        </w:tc>
        <w:tc>
          <w:tcPr>
            <w:tcW w:w="1467" w:type="pct"/>
          </w:tcPr>
          <w:p w14:paraId="192112BC" w14:textId="7D6FEF04" w:rsidR="00AD7B7D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WW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 class</w:t>
            </w:r>
          </w:p>
        </w:tc>
        <w:tc>
          <w:tcPr>
            <w:tcW w:w="1141" w:type="pct"/>
            <w:vAlign w:val="center"/>
          </w:tcPr>
          <w:p w14:paraId="24D8795C" w14:textId="2B531411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081 (0.111)</w:t>
            </w:r>
          </w:p>
        </w:tc>
      </w:tr>
      <w:tr w:rsidR="00AD7B7D" w:rsidRPr="00C12246" w14:paraId="1715F054" w14:textId="77777777" w:rsidTr="0005378E">
        <w:trPr>
          <w:trHeight w:val="280"/>
        </w:trPr>
        <w:tc>
          <w:tcPr>
            <w:tcW w:w="1066" w:type="pct"/>
            <w:noWrap/>
          </w:tcPr>
          <w:p w14:paraId="57A05CB5" w14:textId="11208809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: current vs never</w:t>
            </w:r>
          </w:p>
        </w:tc>
        <w:tc>
          <w:tcPr>
            <w:tcW w:w="1326" w:type="pct"/>
            <w:noWrap/>
            <w:vAlign w:val="center"/>
          </w:tcPr>
          <w:p w14:paraId="3E1174A7" w14:textId="74718FE2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776 (0.059)</w:t>
            </w:r>
          </w:p>
        </w:tc>
        <w:tc>
          <w:tcPr>
            <w:tcW w:w="1467" w:type="pct"/>
          </w:tcPr>
          <w:p w14:paraId="3EB50FE6" w14:textId="40C3877B" w:rsidR="00AD7B7D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141" w:type="pct"/>
            <w:vAlign w:val="center"/>
          </w:tcPr>
          <w:p w14:paraId="432FAD3E" w14:textId="04616FC2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141 (0.129)</w:t>
            </w:r>
          </w:p>
        </w:tc>
      </w:tr>
      <w:tr w:rsidR="00AD7B7D" w:rsidRPr="00C12246" w14:paraId="7B1A0A64" w14:textId="77777777" w:rsidTr="0005378E">
        <w:trPr>
          <w:trHeight w:val="280"/>
        </w:trPr>
        <w:tc>
          <w:tcPr>
            <w:tcW w:w="1066" w:type="pct"/>
            <w:noWrap/>
            <w:hideMark/>
          </w:tcPr>
          <w:p w14:paraId="3FF6EFC4" w14:textId="63094384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26" w:type="pct"/>
            <w:noWrap/>
            <w:vAlign w:val="center"/>
            <w:hideMark/>
          </w:tcPr>
          <w:p w14:paraId="7F59042C" w14:textId="647A2BFA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215 (0.109)</w:t>
            </w:r>
          </w:p>
        </w:tc>
        <w:tc>
          <w:tcPr>
            <w:tcW w:w="1467" w:type="pct"/>
          </w:tcPr>
          <w:p w14:paraId="15020140" w14:textId="5A8B3748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regular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141" w:type="pct"/>
            <w:vAlign w:val="center"/>
          </w:tcPr>
          <w:p w14:paraId="08F6B212" w14:textId="5D2F2AF2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027 (0.139)</w:t>
            </w:r>
          </w:p>
        </w:tc>
      </w:tr>
      <w:tr w:rsidR="00AD7B7D" w:rsidRPr="00C12246" w14:paraId="2C542EAC" w14:textId="77777777" w:rsidTr="0005378E">
        <w:trPr>
          <w:trHeight w:val="280"/>
        </w:trPr>
        <w:tc>
          <w:tcPr>
            <w:tcW w:w="1066" w:type="pct"/>
            <w:noWrap/>
            <w:hideMark/>
          </w:tcPr>
          <w:p w14:paraId="310DA4D3" w14:textId="1FD26E3D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regular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26" w:type="pct"/>
            <w:noWrap/>
            <w:vAlign w:val="center"/>
            <w:hideMark/>
          </w:tcPr>
          <w:p w14:paraId="73790E49" w14:textId="1E29C150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126 (0.115)</w:t>
            </w:r>
          </w:p>
        </w:tc>
        <w:tc>
          <w:tcPr>
            <w:tcW w:w="1467" w:type="pct"/>
          </w:tcPr>
          <w:p w14:paraId="06260C58" w14:textId="1978B3DB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WW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141" w:type="pct"/>
            <w:vAlign w:val="center"/>
          </w:tcPr>
          <w:p w14:paraId="7CB44F53" w14:textId="66B0F663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123 (0.108)</w:t>
            </w:r>
          </w:p>
        </w:tc>
      </w:tr>
      <w:tr w:rsidR="00AD7B7D" w:rsidRPr="00C12246" w14:paraId="15A789BC" w14:textId="77777777" w:rsidTr="00364D71">
        <w:trPr>
          <w:trHeight w:val="280"/>
        </w:trPr>
        <w:tc>
          <w:tcPr>
            <w:tcW w:w="1066" w:type="pct"/>
            <w:noWrap/>
            <w:hideMark/>
          </w:tcPr>
          <w:p w14:paraId="348F385A" w14:textId="2244CD5A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 xml:space="preserve"> WW *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326" w:type="pct"/>
            <w:noWrap/>
            <w:vAlign w:val="center"/>
            <w:hideMark/>
          </w:tcPr>
          <w:p w14:paraId="7571B38D" w14:textId="0239536E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015 (0.091)</w:t>
            </w:r>
          </w:p>
        </w:tc>
        <w:tc>
          <w:tcPr>
            <w:tcW w:w="1467" w:type="pct"/>
          </w:tcPr>
          <w:p w14:paraId="260226C7" w14:textId="13B29C85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bA1c</w:t>
            </w:r>
          </w:p>
        </w:tc>
        <w:tc>
          <w:tcPr>
            <w:tcW w:w="1141" w:type="pct"/>
            <w:vAlign w:val="center"/>
          </w:tcPr>
          <w:p w14:paraId="3B967231" w14:textId="3485F84F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011 (0.008)</w:t>
            </w:r>
          </w:p>
        </w:tc>
      </w:tr>
      <w:tr w:rsidR="00AD7B7D" w:rsidRPr="00C12246" w14:paraId="55D5E510" w14:textId="77777777" w:rsidTr="00364D71">
        <w:trPr>
          <w:trHeight w:val="280"/>
        </w:trPr>
        <w:tc>
          <w:tcPr>
            <w:tcW w:w="1066" w:type="pct"/>
            <w:noWrap/>
            <w:hideMark/>
          </w:tcPr>
          <w:p w14:paraId="575BB328" w14:textId="46C46654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1326" w:type="pct"/>
            <w:noWrap/>
            <w:vAlign w:val="center"/>
            <w:hideMark/>
          </w:tcPr>
          <w:p w14:paraId="73F4F8C5" w14:textId="2D12945D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014 (0.01</w:t>
            </w:r>
            <w:r w:rsidR="003A10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pct"/>
          </w:tcPr>
          <w:p w14:paraId="17F88558" w14:textId="6B3C4BA9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regular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bA1c</w:t>
            </w:r>
          </w:p>
        </w:tc>
        <w:tc>
          <w:tcPr>
            <w:tcW w:w="1141" w:type="pct"/>
            <w:vAlign w:val="center"/>
          </w:tcPr>
          <w:p w14:paraId="34204A79" w14:textId="4BAEFA3A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001 (0.009)</w:t>
            </w:r>
          </w:p>
        </w:tc>
      </w:tr>
      <w:tr w:rsidR="00AD7B7D" w:rsidRPr="00C12246" w14:paraId="6B89B248" w14:textId="77777777" w:rsidTr="00702472">
        <w:trPr>
          <w:trHeight w:val="280"/>
        </w:trPr>
        <w:tc>
          <w:tcPr>
            <w:tcW w:w="1066" w:type="pct"/>
            <w:noWrap/>
          </w:tcPr>
          <w:p w14:paraId="66ECD24B" w14:textId="6B0C7F3F" w:rsidR="00AD7B7D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regular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1326" w:type="pct"/>
            <w:noWrap/>
            <w:vAlign w:val="center"/>
          </w:tcPr>
          <w:p w14:paraId="264C6D60" w14:textId="4C796028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011 (0.009)</w:t>
            </w:r>
          </w:p>
        </w:tc>
        <w:tc>
          <w:tcPr>
            <w:tcW w:w="1467" w:type="pct"/>
          </w:tcPr>
          <w:p w14:paraId="5D0CC574" w14:textId="32B3ED93" w:rsidR="00AD7B7D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WW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bA1c</w:t>
            </w:r>
          </w:p>
        </w:tc>
        <w:tc>
          <w:tcPr>
            <w:tcW w:w="1141" w:type="pct"/>
            <w:vAlign w:val="center"/>
          </w:tcPr>
          <w:p w14:paraId="4DFFDB37" w14:textId="43C6DB96" w:rsidR="00AD7B7D" w:rsidRPr="00653C0B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0.008 (0.007)</w:t>
            </w:r>
          </w:p>
        </w:tc>
      </w:tr>
      <w:tr w:rsidR="00AD7B7D" w:rsidRPr="00C12246" w14:paraId="5EA374CA" w14:textId="77777777" w:rsidTr="00702472">
        <w:trPr>
          <w:trHeight w:val="280"/>
        </w:trPr>
        <w:tc>
          <w:tcPr>
            <w:tcW w:w="1066" w:type="pct"/>
            <w:noWrap/>
            <w:hideMark/>
          </w:tcPr>
          <w:p w14:paraId="09C1803E" w14:textId="050D3C3B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tive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 xml:space="preserve"> WW *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26" w:type="pct"/>
            <w:noWrap/>
            <w:vAlign w:val="center"/>
            <w:hideMark/>
          </w:tcPr>
          <w:p w14:paraId="5F616D70" w14:textId="238E2D12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007 (0.007)</w:t>
            </w:r>
          </w:p>
        </w:tc>
        <w:tc>
          <w:tcPr>
            <w:tcW w:w="1467" w:type="pct"/>
          </w:tcPr>
          <w:p w14:paraId="37B05441" w14:textId="73A93AD8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regular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6F0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6F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141" w:type="pct"/>
            <w:vAlign w:val="center"/>
          </w:tcPr>
          <w:p w14:paraId="029D110B" w14:textId="3E436415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004 (0.004)</w:t>
            </w:r>
          </w:p>
        </w:tc>
      </w:tr>
      <w:tr w:rsidR="00AD7B7D" w:rsidRPr="00C12246" w14:paraId="66FCCF80" w14:textId="77777777" w:rsidTr="00702472">
        <w:trPr>
          <w:trHeight w:val="280"/>
        </w:trPr>
        <w:tc>
          <w:tcPr>
            <w:tcW w:w="1066" w:type="pct"/>
            <w:noWrap/>
            <w:hideMark/>
          </w:tcPr>
          <w:p w14:paraId="3FC44027" w14:textId="2D9056CC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  <w:r w:rsidRPr="00440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6F0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6F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326" w:type="pct"/>
            <w:noWrap/>
            <w:vAlign w:val="center"/>
            <w:hideMark/>
          </w:tcPr>
          <w:p w14:paraId="66DDEFAF" w14:textId="6B712389" w:rsidR="00AD7B7D" w:rsidRPr="00C12246" w:rsidRDefault="00AD7B7D" w:rsidP="00AD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001 (0.004)</w:t>
            </w:r>
          </w:p>
        </w:tc>
        <w:tc>
          <w:tcPr>
            <w:tcW w:w="1467" w:type="pct"/>
          </w:tcPr>
          <w:p w14:paraId="6B40EC68" w14:textId="3A635DF5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  <w:r w:rsidRPr="00C12246">
              <w:rPr>
                <w:rFonts w:ascii="Times New Roman" w:hAnsi="Times New Roman" w:cs="Times New Roman"/>
                <w:sz w:val="20"/>
                <w:szCs w:val="20"/>
              </w:rPr>
              <w:t xml:space="preserve"> WW *</w:t>
            </w:r>
            <w:r w:rsidRPr="004D16F0">
              <w:rPr>
                <w:rFonts w:ascii="Times New Roman" w:hAnsi="Times New Roman" w:cs="Times New Roman"/>
                <w:sz w:val="20"/>
                <w:szCs w:val="20"/>
              </w:rPr>
              <w:t xml:space="preserve"> Sedent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6F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141" w:type="pct"/>
            <w:vAlign w:val="center"/>
          </w:tcPr>
          <w:p w14:paraId="34BA37D6" w14:textId="1118622A" w:rsidR="00AD7B7D" w:rsidRPr="00C12246" w:rsidRDefault="00AD7B7D" w:rsidP="00AD7B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04C">
              <w:rPr>
                <w:rFonts w:ascii="Times New Roman" w:hAnsi="Times New Roman" w:cs="Times New Roman"/>
                <w:sz w:val="20"/>
                <w:szCs w:val="20"/>
              </w:rPr>
              <w:t>-0.002 (0.003)</w:t>
            </w:r>
          </w:p>
        </w:tc>
      </w:tr>
      <w:tr w:rsidR="00D27687" w:rsidRPr="00C12246" w14:paraId="32C4E765" w14:textId="77777777" w:rsidTr="00D27687">
        <w:trPr>
          <w:trHeight w:val="280"/>
        </w:trPr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  <w:noWrap/>
          </w:tcPr>
          <w:p w14:paraId="01123697" w14:textId="1C978313" w:rsidR="00AA6586" w:rsidRPr="006C78C8" w:rsidRDefault="006C78C8" w:rsidP="00D2768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14011107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e: </w:t>
            </w:r>
            <w:r w:rsidRPr="00AA6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 select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Lasso</w:t>
            </w:r>
            <w:r w:rsidRPr="00AA6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: </w:t>
            </w:r>
            <w:r w:rsidR="002A6235" w:rsidRPr="002A6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 patterns, age, sex, sedentary time, smoking status, antihypertension medication, cancer, diabetes, MI, stroke, blood pressure class, waist circumference, glucose, and HbA1c.</w:t>
            </w:r>
            <w:r w:rsidRPr="00AA6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F2CC0" w:rsidRPr="000F2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original predictive model incorporated all second-order interactions of PA patterns with each </w:t>
            </w:r>
            <w:r w:rsidR="000F2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ed </w:t>
            </w:r>
            <w:r w:rsidR="000F2CC0" w:rsidRPr="000F2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variate. </w:t>
            </w:r>
            <w:r w:rsidRPr="006C7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equently, follow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6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pwise backward elimination, the main effect of glucose and interactions of PA patterns with waist circumference, smoking status, and glucose were removed from the model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D0D07" w:rsidRPr="00EF1B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breviation:</w:t>
            </w:r>
            <w:bookmarkEnd w:id="1"/>
            <w:r w:rsidR="003D0D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D0D07" w:rsidRPr="00E31757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  <w:r w:rsidR="003D0D0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D0D07" w:rsidRPr="00E31757">
              <w:rPr>
                <w:rFonts w:ascii="Times New Roman" w:hAnsi="Times New Roman" w:cs="Times New Roman"/>
                <w:sz w:val="20"/>
                <w:szCs w:val="20"/>
              </w:rPr>
              <w:t>light physical activity</w:t>
            </w:r>
            <w:r w:rsidR="003D0D0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bookmarkStart w:id="2" w:name="_Hlk214011221"/>
            <w:r w:rsidR="003D0D07" w:rsidRPr="00E31757">
              <w:rPr>
                <w:rFonts w:ascii="Times New Roman" w:hAnsi="Times New Roman" w:cs="Times New Roman"/>
                <w:sz w:val="20"/>
                <w:szCs w:val="20"/>
              </w:rPr>
              <w:t>WW</w:t>
            </w:r>
            <w:r w:rsidR="003D0D0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D0D07" w:rsidRPr="00E31757">
              <w:rPr>
                <w:rFonts w:ascii="Times New Roman" w:hAnsi="Times New Roman" w:cs="Times New Roman"/>
                <w:sz w:val="20"/>
                <w:szCs w:val="20"/>
              </w:rPr>
              <w:t>weekend warrior</w:t>
            </w:r>
            <w:r w:rsidR="003D0D0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3D0D07"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BP</w:t>
            </w:r>
            <w:r w:rsidR="003D0D0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3D0D07" w:rsidRPr="000C0E04">
              <w:t xml:space="preserve"> </w:t>
            </w:r>
            <w:r w:rsidR="003D0D07" w:rsidRPr="000C0E04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  <w:r w:rsidR="003D0D0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3D0D07"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MI</w:t>
            </w:r>
            <w:r w:rsidR="003D0D0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D0D07" w:rsidRPr="000C0E04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  <w:r w:rsidR="003D0D0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3D0D07" w:rsidRPr="00704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3D0D07"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1c</w:t>
            </w:r>
            <w:r w:rsidR="003D0D0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D0D07" w:rsidRPr="00704ADA">
              <w:rPr>
                <w:rFonts w:ascii="Times New Roman" w:hAnsi="Times New Roman" w:cs="Times New Roman"/>
                <w:sz w:val="20"/>
                <w:szCs w:val="20"/>
              </w:rPr>
              <w:t>Glycated</w:t>
            </w:r>
            <w:r w:rsidR="003D0D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D0D07" w:rsidRPr="00704ADA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  <w:bookmarkEnd w:id="2"/>
            <w:proofErr w:type="spellEnd"/>
            <w:r w:rsidR="003D0D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40E6E837" w14:textId="1721EC00" w:rsidR="00355B79" w:rsidRPr="00355B79" w:rsidRDefault="00355B79" w:rsidP="00355B79">
      <w:pPr>
        <w:tabs>
          <w:tab w:val="left" w:pos="1255"/>
        </w:tabs>
        <w:rPr>
          <w:rFonts w:ascii="Times New Roman" w:hAnsi="Times New Roman" w:cs="Times New Roman"/>
          <w:sz w:val="20"/>
          <w:szCs w:val="20"/>
        </w:rPr>
      </w:pPr>
    </w:p>
    <w:sectPr w:rsidR="00355B79" w:rsidRPr="00355B79" w:rsidSect="00D276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420DE" w14:textId="77777777" w:rsidR="008D5734" w:rsidRDefault="008D5734" w:rsidP="006E0A6B">
      <w:r>
        <w:separator/>
      </w:r>
    </w:p>
  </w:endnote>
  <w:endnote w:type="continuationSeparator" w:id="0">
    <w:p w14:paraId="41D40B87" w14:textId="77777777" w:rsidR="008D5734" w:rsidRDefault="008D5734" w:rsidP="006E0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10540" w14:textId="77777777" w:rsidR="008D5734" w:rsidRDefault="008D5734" w:rsidP="006E0A6B">
      <w:r>
        <w:separator/>
      </w:r>
    </w:p>
  </w:footnote>
  <w:footnote w:type="continuationSeparator" w:id="0">
    <w:p w14:paraId="3F90666F" w14:textId="77777777" w:rsidR="008D5734" w:rsidRDefault="008D5734" w:rsidP="006E0A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51DAA"/>
    <w:multiLevelType w:val="hybridMultilevel"/>
    <w:tmpl w:val="33882E46"/>
    <w:lvl w:ilvl="0" w:tplc="F36C41D0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1" w15:restartNumberingAfterBreak="0">
    <w:nsid w:val="183A19D9"/>
    <w:multiLevelType w:val="hybridMultilevel"/>
    <w:tmpl w:val="B24A5CEA"/>
    <w:lvl w:ilvl="0" w:tplc="801C57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AC290C"/>
    <w:multiLevelType w:val="hybridMultilevel"/>
    <w:tmpl w:val="AFCEE342"/>
    <w:lvl w:ilvl="0" w:tplc="416893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F62CBE"/>
    <w:multiLevelType w:val="hybridMultilevel"/>
    <w:tmpl w:val="894A526E"/>
    <w:lvl w:ilvl="0" w:tplc="717037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6563CC"/>
    <w:multiLevelType w:val="hybridMultilevel"/>
    <w:tmpl w:val="EC980478"/>
    <w:lvl w:ilvl="0" w:tplc="17069F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C7"/>
    <w:rsid w:val="0000437F"/>
    <w:rsid w:val="000134E8"/>
    <w:rsid w:val="0001432C"/>
    <w:rsid w:val="000179C6"/>
    <w:rsid w:val="000309BC"/>
    <w:rsid w:val="0003177C"/>
    <w:rsid w:val="000362D1"/>
    <w:rsid w:val="000445FE"/>
    <w:rsid w:val="000551C7"/>
    <w:rsid w:val="00066EF0"/>
    <w:rsid w:val="00072639"/>
    <w:rsid w:val="00072DA7"/>
    <w:rsid w:val="0007344E"/>
    <w:rsid w:val="000815E8"/>
    <w:rsid w:val="00087141"/>
    <w:rsid w:val="00087AC9"/>
    <w:rsid w:val="000971BE"/>
    <w:rsid w:val="000B478A"/>
    <w:rsid w:val="000C4221"/>
    <w:rsid w:val="000D19FE"/>
    <w:rsid w:val="000F2CC0"/>
    <w:rsid w:val="00121761"/>
    <w:rsid w:val="00122CAD"/>
    <w:rsid w:val="00125DB5"/>
    <w:rsid w:val="00134CA4"/>
    <w:rsid w:val="0014140F"/>
    <w:rsid w:val="00141BE5"/>
    <w:rsid w:val="00144A09"/>
    <w:rsid w:val="00160C7E"/>
    <w:rsid w:val="00182CC5"/>
    <w:rsid w:val="00183611"/>
    <w:rsid w:val="001928DB"/>
    <w:rsid w:val="001C4BD6"/>
    <w:rsid w:val="001D1E63"/>
    <w:rsid w:val="001D319D"/>
    <w:rsid w:val="001F1F4B"/>
    <w:rsid w:val="00206E14"/>
    <w:rsid w:val="00211001"/>
    <w:rsid w:val="00221F3F"/>
    <w:rsid w:val="00243FB4"/>
    <w:rsid w:val="00253E7B"/>
    <w:rsid w:val="00255028"/>
    <w:rsid w:val="00256181"/>
    <w:rsid w:val="00265432"/>
    <w:rsid w:val="00265817"/>
    <w:rsid w:val="002736B1"/>
    <w:rsid w:val="002772C7"/>
    <w:rsid w:val="002A6235"/>
    <w:rsid w:val="002A673D"/>
    <w:rsid w:val="002A6C29"/>
    <w:rsid w:val="002B6E4F"/>
    <w:rsid w:val="002D29D7"/>
    <w:rsid w:val="002D4011"/>
    <w:rsid w:val="003077EC"/>
    <w:rsid w:val="00336EA8"/>
    <w:rsid w:val="00355B79"/>
    <w:rsid w:val="003610BC"/>
    <w:rsid w:val="00363208"/>
    <w:rsid w:val="003815F3"/>
    <w:rsid w:val="00391ECB"/>
    <w:rsid w:val="003A104C"/>
    <w:rsid w:val="003A7E61"/>
    <w:rsid w:val="003B273E"/>
    <w:rsid w:val="003B49C9"/>
    <w:rsid w:val="003B63E9"/>
    <w:rsid w:val="003C67A3"/>
    <w:rsid w:val="003C6A48"/>
    <w:rsid w:val="003D0D07"/>
    <w:rsid w:val="003D4452"/>
    <w:rsid w:val="003D7344"/>
    <w:rsid w:val="003E2EB3"/>
    <w:rsid w:val="003E3AA5"/>
    <w:rsid w:val="00411E64"/>
    <w:rsid w:val="0042181E"/>
    <w:rsid w:val="004302BA"/>
    <w:rsid w:val="004309C5"/>
    <w:rsid w:val="00443F7F"/>
    <w:rsid w:val="004450A4"/>
    <w:rsid w:val="0044710D"/>
    <w:rsid w:val="00451FC0"/>
    <w:rsid w:val="00466157"/>
    <w:rsid w:val="004664D6"/>
    <w:rsid w:val="004867D5"/>
    <w:rsid w:val="004868CB"/>
    <w:rsid w:val="00490F49"/>
    <w:rsid w:val="0049484D"/>
    <w:rsid w:val="004A3EDF"/>
    <w:rsid w:val="004C43F5"/>
    <w:rsid w:val="004E3938"/>
    <w:rsid w:val="004F44DC"/>
    <w:rsid w:val="0050646A"/>
    <w:rsid w:val="00514C25"/>
    <w:rsid w:val="00527831"/>
    <w:rsid w:val="0053497D"/>
    <w:rsid w:val="00534B83"/>
    <w:rsid w:val="00537898"/>
    <w:rsid w:val="00542F64"/>
    <w:rsid w:val="00550DA0"/>
    <w:rsid w:val="00552FF8"/>
    <w:rsid w:val="005536A9"/>
    <w:rsid w:val="00555BEA"/>
    <w:rsid w:val="00572073"/>
    <w:rsid w:val="00573EBD"/>
    <w:rsid w:val="00584173"/>
    <w:rsid w:val="005948B6"/>
    <w:rsid w:val="005C4384"/>
    <w:rsid w:val="005C4B5E"/>
    <w:rsid w:val="005E4682"/>
    <w:rsid w:val="005E4EC3"/>
    <w:rsid w:val="005F3EEC"/>
    <w:rsid w:val="005F70CD"/>
    <w:rsid w:val="00612A86"/>
    <w:rsid w:val="00617138"/>
    <w:rsid w:val="00633ED0"/>
    <w:rsid w:val="00640F48"/>
    <w:rsid w:val="00644925"/>
    <w:rsid w:val="006534BE"/>
    <w:rsid w:val="00653C0B"/>
    <w:rsid w:val="00664E46"/>
    <w:rsid w:val="006C5423"/>
    <w:rsid w:val="006C5659"/>
    <w:rsid w:val="006C78C8"/>
    <w:rsid w:val="006D5AE7"/>
    <w:rsid w:val="006D617A"/>
    <w:rsid w:val="006E0A6B"/>
    <w:rsid w:val="006E5D3A"/>
    <w:rsid w:val="006F22EA"/>
    <w:rsid w:val="00704ADA"/>
    <w:rsid w:val="0071221A"/>
    <w:rsid w:val="00756DBB"/>
    <w:rsid w:val="0078192B"/>
    <w:rsid w:val="00782F9E"/>
    <w:rsid w:val="0078468F"/>
    <w:rsid w:val="00790318"/>
    <w:rsid w:val="00794706"/>
    <w:rsid w:val="007B6D5D"/>
    <w:rsid w:val="007C59EB"/>
    <w:rsid w:val="007C648A"/>
    <w:rsid w:val="007F3F5C"/>
    <w:rsid w:val="007F508A"/>
    <w:rsid w:val="007F51D8"/>
    <w:rsid w:val="00804B6C"/>
    <w:rsid w:val="008075F0"/>
    <w:rsid w:val="00807C36"/>
    <w:rsid w:val="00813E59"/>
    <w:rsid w:val="008249F3"/>
    <w:rsid w:val="00840313"/>
    <w:rsid w:val="008504E1"/>
    <w:rsid w:val="0088636B"/>
    <w:rsid w:val="008911CF"/>
    <w:rsid w:val="008969E3"/>
    <w:rsid w:val="008A2CB6"/>
    <w:rsid w:val="008A3E8D"/>
    <w:rsid w:val="008A79AF"/>
    <w:rsid w:val="008B7130"/>
    <w:rsid w:val="008C19DF"/>
    <w:rsid w:val="008C3A9F"/>
    <w:rsid w:val="008D5734"/>
    <w:rsid w:val="008F7D1C"/>
    <w:rsid w:val="00902CB3"/>
    <w:rsid w:val="009079DD"/>
    <w:rsid w:val="009131ED"/>
    <w:rsid w:val="00914C6A"/>
    <w:rsid w:val="00921537"/>
    <w:rsid w:val="0092300E"/>
    <w:rsid w:val="0092531F"/>
    <w:rsid w:val="0093576D"/>
    <w:rsid w:val="009454D5"/>
    <w:rsid w:val="00952CA6"/>
    <w:rsid w:val="00960BC9"/>
    <w:rsid w:val="00963535"/>
    <w:rsid w:val="00967EE2"/>
    <w:rsid w:val="00971065"/>
    <w:rsid w:val="009729C1"/>
    <w:rsid w:val="00981188"/>
    <w:rsid w:val="00986441"/>
    <w:rsid w:val="009942A5"/>
    <w:rsid w:val="009A6898"/>
    <w:rsid w:val="009B2146"/>
    <w:rsid w:val="009D7999"/>
    <w:rsid w:val="009E038F"/>
    <w:rsid w:val="009F312F"/>
    <w:rsid w:val="009F457A"/>
    <w:rsid w:val="00A0727F"/>
    <w:rsid w:val="00A15015"/>
    <w:rsid w:val="00A162D1"/>
    <w:rsid w:val="00A317B9"/>
    <w:rsid w:val="00A3214F"/>
    <w:rsid w:val="00A3721E"/>
    <w:rsid w:val="00A53E00"/>
    <w:rsid w:val="00A73A16"/>
    <w:rsid w:val="00A73D8B"/>
    <w:rsid w:val="00A82167"/>
    <w:rsid w:val="00AA6586"/>
    <w:rsid w:val="00AB516A"/>
    <w:rsid w:val="00AC7175"/>
    <w:rsid w:val="00AD3788"/>
    <w:rsid w:val="00AD72BD"/>
    <w:rsid w:val="00AD7B7D"/>
    <w:rsid w:val="00AE1295"/>
    <w:rsid w:val="00AE306B"/>
    <w:rsid w:val="00AE5599"/>
    <w:rsid w:val="00AE7361"/>
    <w:rsid w:val="00AF3617"/>
    <w:rsid w:val="00AF5643"/>
    <w:rsid w:val="00AF7364"/>
    <w:rsid w:val="00B107D3"/>
    <w:rsid w:val="00B23686"/>
    <w:rsid w:val="00B3248B"/>
    <w:rsid w:val="00B343AA"/>
    <w:rsid w:val="00B364C5"/>
    <w:rsid w:val="00B76FDC"/>
    <w:rsid w:val="00B772EA"/>
    <w:rsid w:val="00B77AD6"/>
    <w:rsid w:val="00B91106"/>
    <w:rsid w:val="00BA3B2A"/>
    <w:rsid w:val="00BA55E2"/>
    <w:rsid w:val="00BA6D77"/>
    <w:rsid w:val="00BC1DEB"/>
    <w:rsid w:val="00BE6D59"/>
    <w:rsid w:val="00C05166"/>
    <w:rsid w:val="00C154C7"/>
    <w:rsid w:val="00C2638F"/>
    <w:rsid w:val="00C4214E"/>
    <w:rsid w:val="00C45AC4"/>
    <w:rsid w:val="00C467D8"/>
    <w:rsid w:val="00C6149C"/>
    <w:rsid w:val="00C73E3B"/>
    <w:rsid w:val="00C74761"/>
    <w:rsid w:val="00C83963"/>
    <w:rsid w:val="00C90B93"/>
    <w:rsid w:val="00C97054"/>
    <w:rsid w:val="00CA40D5"/>
    <w:rsid w:val="00CB56F4"/>
    <w:rsid w:val="00CC5B0A"/>
    <w:rsid w:val="00CD6D5F"/>
    <w:rsid w:val="00D11739"/>
    <w:rsid w:val="00D12F9E"/>
    <w:rsid w:val="00D16531"/>
    <w:rsid w:val="00D16AD9"/>
    <w:rsid w:val="00D27687"/>
    <w:rsid w:val="00D34DD8"/>
    <w:rsid w:val="00D716E1"/>
    <w:rsid w:val="00D85D05"/>
    <w:rsid w:val="00DB2DA0"/>
    <w:rsid w:val="00DC613E"/>
    <w:rsid w:val="00DE2A63"/>
    <w:rsid w:val="00DE4B93"/>
    <w:rsid w:val="00DE56C4"/>
    <w:rsid w:val="00DF5CCA"/>
    <w:rsid w:val="00E20BE0"/>
    <w:rsid w:val="00E31757"/>
    <w:rsid w:val="00E46315"/>
    <w:rsid w:val="00E4698F"/>
    <w:rsid w:val="00E61943"/>
    <w:rsid w:val="00E61EB1"/>
    <w:rsid w:val="00E73338"/>
    <w:rsid w:val="00E7783C"/>
    <w:rsid w:val="00E809A2"/>
    <w:rsid w:val="00EA5ACF"/>
    <w:rsid w:val="00EB5065"/>
    <w:rsid w:val="00EB62DB"/>
    <w:rsid w:val="00EC41BB"/>
    <w:rsid w:val="00EC54F9"/>
    <w:rsid w:val="00ED2391"/>
    <w:rsid w:val="00EF7963"/>
    <w:rsid w:val="00F01483"/>
    <w:rsid w:val="00F1637E"/>
    <w:rsid w:val="00F3513C"/>
    <w:rsid w:val="00F42CC3"/>
    <w:rsid w:val="00F50042"/>
    <w:rsid w:val="00F66565"/>
    <w:rsid w:val="00F80942"/>
    <w:rsid w:val="00F81F57"/>
    <w:rsid w:val="00F82691"/>
    <w:rsid w:val="00F94922"/>
    <w:rsid w:val="00FA6936"/>
    <w:rsid w:val="00FB404C"/>
    <w:rsid w:val="00FC380C"/>
    <w:rsid w:val="00FD0ACC"/>
    <w:rsid w:val="00FD7A9C"/>
    <w:rsid w:val="00FE0817"/>
    <w:rsid w:val="00FE7EC9"/>
    <w:rsid w:val="00FF2EB6"/>
    <w:rsid w:val="00FF39F1"/>
    <w:rsid w:val="00FF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63F602"/>
  <w15:chartTrackingRefBased/>
  <w15:docId w15:val="{24EFA645-491D-4245-A6B6-70CC6151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D72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uiPriority w:val="99"/>
    <w:unhideWhenUsed/>
    <w:rsid w:val="00952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E0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0A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0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0A6B"/>
    <w:rPr>
      <w:sz w:val="18"/>
      <w:szCs w:val="18"/>
    </w:rPr>
  </w:style>
  <w:style w:type="table" w:customStyle="1" w:styleId="1">
    <w:name w:val="网格型1"/>
    <w:basedOn w:val="a1"/>
    <w:next w:val="a9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3497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3497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3497D"/>
  </w:style>
  <w:style w:type="table" w:customStyle="1" w:styleId="2">
    <w:name w:val="网格型2"/>
    <w:basedOn w:val="a1"/>
    <w:next w:val="a9"/>
    <w:uiPriority w:val="39"/>
    <w:rsid w:val="00534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928DB"/>
    <w:pPr>
      <w:ind w:firstLineChars="200" w:firstLine="420"/>
    </w:pPr>
  </w:style>
  <w:style w:type="paragraph" w:styleId="ae">
    <w:name w:val="Bibliography"/>
    <w:basedOn w:val="a"/>
    <w:next w:val="a"/>
    <w:uiPriority w:val="37"/>
    <w:unhideWhenUsed/>
    <w:rsid w:val="00265817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B78B-0D3B-4365-A4EF-210C0193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1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嵛惠</dc:creator>
  <cp:keywords/>
  <dc:description/>
  <cp:lastModifiedBy>嵛惠 杨</cp:lastModifiedBy>
  <cp:revision>144</cp:revision>
  <cp:lastPrinted>2024-11-25T14:48:00Z</cp:lastPrinted>
  <dcterms:created xsi:type="dcterms:W3CDTF">2024-10-12T08:49:00Z</dcterms:created>
  <dcterms:modified xsi:type="dcterms:W3CDTF">2025-12-03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cHyfTT6D"/&gt;&lt;style id="http://www.zotero.org/styles/strok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3e25a14-a8f0-4026-9b46-e68e7db1ae71</vt:lpwstr>
  </property>
</Properties>
</file>